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D99" w:rsidRDefault="00044C1E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0103CF">
        <w:rPr>
          <w:rFonts w:ascii="Times New Roman" w:hAnsi="Times New Roman" w:cs="Times New Roman"/>
          <w:b/>
          <w:sz w:val="20"/>
          <w:szCs w:val="20"/>
        </w:rPr>
        <w:t>3</w:t>
      </w:r>
      <w:r w:rsidR="003552C9">
        <w:rPr>
          <w:rFonts w:ascii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Primers used for qRT-PCR amplification of candidate genes</w:t>
      </w:r>
      <w:r w:rsidR="001B297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046"/>
        <w:gridCol w:w="3165"/>
        <w:gridCol w:w="3436"/>
      </w:tblGrid>
      <w:tr w:rsidR="00860D99">
        <w:trPr>
          <w:trHeight w:val="288"/>
        </w:trPr>
        <w:tc>
          <w:tcPr>
            <w:tcW w:w="2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60D99" w:rsidRPr="00FC6821" w:rsidRDefault="00044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8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60D99" w:rsidRPr="00FC6821" w:rsidRDefault="00044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8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60D99" w:rsidRPr="00FC6821" w:rsidRDefault="00044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8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 (5'-3')</w:t>
            </w:r>
          </w:p>
        </w:tc>
      </w:tr>
      <w:tr w:rsidR="00860D99">
        <w:trPr>
          <w:trHeight w:val="276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D99" w:rsidRDefault="00044C1E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5002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0D99" w:rsidRDefault="00044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CTACGAGGAGAACGATG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0D99" w:rsidRDefault="00044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TCAGGCTCTCCAAGATA</w:t>
            </w:r>
          </w:p>
        </w:tc>
      </w:tr>
      <w:tr w:rsidR="00860D99">
        <w:trPr>
          <w:trHeight w:val="276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D99" w:rsidRDefault="00044C1E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5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0D99" w:rsidRDefault="00044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ATCAACCCCTCCTCTGG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0D99" w:rsidRDefault="00044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GCTGAACCCACACTTTT</w:t>
            </w:r>
          </w:p>
        </w:tc>
      </w:tr>
      <w:tr w:rsidR="00860D99">
        <w:trPr>
          <w:trHeight w:val="276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D99" w:rsidRDefault="00044C1E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5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0D99" w:rsidRDefault="00044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GTTCAAATGGGGTCAAT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0D99" w:rsidRDefault="00044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CAAGGCCTCCATCATGT</w:t>
            </w:r>
          </w:p>
        </w:tc>
      </w:tr>
      <w:tr w:rsidR="00860D99">
        <w:trPr>
          <w:trHeight w:val="276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D99" w:rsidRDefault="00044C1E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59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0D99" w:rsidRDefault="00044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ATGCCACCACCACAAAT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0D99" w:rsidRDefault="00044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TGTGGCAACCAAGGACT</w:t>
            </w:r>
          </w:p>
        </w:tc>
      </w:tr>
      <w:tr w:rsidR="00860D99">
        <w:trPr>
          <w:trHeight w:val="288"/>
        </w:trPr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60D99" w:rsidRDefault="00044C1E" w:rsidP="002033A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Actin</w:t>
            </w:r>
            <w:r w:rsidR="002033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60D99" w:rsidRDefault="00203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TCCTCAGTGGGGGATCT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60D99" w:rsidRDefault="00203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TCAGGTGGCGCAATCAC</w:t>
            </w:r>
          </w:p>
        </w:tc>
      </w:tr>
    </w:tbl>
    <w:p w:rsidR="00860D99" w:rsidRDefault="00860D99">
      <w:pPr>
        <w:snapToGrid w:val="0"/>
        <w:rPr>
          <w:rFonts w:ascii="Times New Roman" w:hAnsi="Times New Roman" w:cs="Times New Roman"/>
          <w:sz w:val="20"/>
          <w:szCs w:val="20"/>
        </w:rPr>
      </w:pPr>
    </w:p>
    <w:sectPr w:rsidR="00860D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1B5A" w:rsidRDefault="00EE1B5A" w:rsidP="001B2975">
      <w:r>
        <w:separator/>
      </w:r>
    </w:p>
  </w:endnote>
  <w:endnote w:type="continuationSeparator" w:id="0">
    <w:p w:rsidR="00EE1B5A" w:rsidRDefault="00EE1B5A" w:rsidP="001B2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1B5A" w:rsidRDefault="00EE1B5A" w:rsidP="001B2975">
      <w:r>
        <w:separator/>
      </w:r>
    </w:p>
  </w:footnote>
  <w:footnote w:type="continuationSeparator" w:id="0">
    <w:p w:rsidR="00EE1B5A" w:rsidRDefault="00EE1B5A" w:rsidP="001B2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EA8"/>
    <w:rsid w:val="000103CF"/>
    <w:rsid w:val="00044C1E"/>
    <w:rsid w:val="000A5AE5"/>
    <w:rsid w:val="00150EFA"/>
    <w:rsid w:val="001B2975"/>
    <w:rsid w:val="002033AF"/>
    <w:rsid w:val="00291F0F"/>
    <w:rsid w:val="00307E1E"/>
    <w:rsid w:val="00351F19"/>
    <w:rsid w:val="003552C9"/>
    <w:rsid w:val="00363CA9"/>
    <w:rsid w:val="00397BC1"/>
    <w:rsid w:val="003F26B9"/>
    <w:rsid w:val="003F794F"/>
    <w:rsid w:val="00431D21"/>
    <w:rsid w:val="004524D0"/>
    <w:rsid w:val="00461C7C"/>
    <w:rsid w:val="00492A22"/>
    <w:rsid w:val="004F4302"/>
    <w:rsid w:val="005F6EA8"/>
    <w:rsid w:val="0066771A"/>
    <w:rsid w:val="007009BA"/>
    <w:rsid w:val="0072678A"/>
    <w:rsid w:val="00727DAF"/>
    <w:rsid w:val="008341CC"/>
    <w:rsid w:val="00860D99"/>
    <w:rsid w:val="008B6949"/>
    <w:rsid w:val="008D5565"/>
    <w:rsid w:val="009A32BD"/>
    <w:rsid w:val="009C0789"/>
    <w:rsid w:val="00A85862"/>
    <w:rsid w:val="00AF0377"/>
    <w:rsid w:val="00B12E5B"/>
    <w:rsid w:val="00B4217D"/>
    <w:rsid w:val="00B80F64"/>
    <w:rsid w:val="00BB4076"/>
    <w:rsid w:val="00D17D38"/>
    <w:rsid w:val="00D633EE"/>
    <w:rsid w:val="00D6544E"/>
    <w:rsid w:val="00D85861"/>
    <w:rsid w:val="00DE6E6A"/>
    <w:rsid w:val="00E069AC"/>
    <w:rsid w:val="00EE1B5A"/>
    <w:rsid w:val="00EF46FA"/>
    <w:rsid w:val="00EF7A7D"/>
    <w:rsid w:val="00FC6821"/>
    <w:rsid w:val="00FF7B79"/>
    <w:rsid w:val="4FE6B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47F27"/>
  <w15:docId w15:val="{F3A2B46F-E586-48D3-906B-BF8714515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黑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银超</dc:creator>
  <cp:lastModifiedBy>acer</cp:lastModifiedBy>
  <cp:revision>27</cp:revision>
  <dcterms:created xsi:type="dcterms:W3CDTF">2020-10-22T10:52:00Z</dcterms:created>
  <dcterms:modified xsi:type="dcterms:W3CDTF">2021-04-24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